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Verdana"/>
          <w:szCs w:val="20"/>
        </w:rPr>
      </w:pPr>
      <w:r>
        <w:rPr>
          <w:rFonts w:cs="Verdana" w:ascii="Times New Roman" w:hAnsi="Times New Roman"/>
          <w:b/>
          <w:szCs w:val="20"/>
        </w:rPr>
        <w:t>Table S4.</w:t>
      </w:r>
      <w:r>
        <w:rPr>
          <w:rFonts w:cs="Verdana" w:ascii="Times New Roman" w:hAnsi="Times New Roman"/>
          <w:szCs w:val="20"/>
        </w:rPr>
        <w:t xml:space="preserve"> Primer sequences used in qRT-PCR.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685"/>
        <w:gridCol w:w="3827"/>
      </w:tblGrid>
      <w:tr>
        <w:trPr>
          <w:trHeight w:val="286" w:hRule="atLeast"/>
        </w:trPr>
        <w:tc>
          <w:tcPr>
            <w:tcW w:w="8613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" w:after="2"/>
              <w:ind w:left="-90" w:hanging="0"/>
              <w:rPr>
                <w:rFonts w:ascii="Times New Roman" w:hAnsi="Times New Roman" w:eastAsia="华文仿宋;华文仿宋" w:cs="华文仿宋;华文仿宋"/>
                <w:sz w:val="16"/>
                <w:szCs w:val="20"/>
              </w:rPr>
            </w:pPr>
            <w:r>
              <w:rPr>
                <w:rFonts w:eastAsia="华文仿宋;华文仿宋" w:cs="华文仿宋;华文仿宋" w:ascii="Times New Roman" w:hAnsi="Times New Roman"/>
                <w:sz w:val="16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10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b/>
                <w:b/>
                <w:sz w:val="16"/>
                <w:szCs w:val="20"/>
              </w:rPr>
            </w:pPr>
            <w:r>
              <w:rPr>
                <w:rFonts w:cs="Verdana" w:ascii="Times New Roman" w:hAnsi="Times New Roman"/>
                <w:b/>
                <w:sz w:val="16"/>
                <w:szCs w:val="20"/>
              </w:rPr>
              <w:t>Name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b/>
                <w:b/>
                <w:sz w:val="16"/>
                <w:szCs w:val="20"/>
              </w:rPr>
            </w:pPr>
            <w:r>
              <w:rPr>
                <w:rFonts w:cs="Verdana" w:ascii="Times New Roman" w:hAnsi="Times New Roman"/>
                <w:b/>
                <w:sz w:val="16"/>
                <w:szCs w:val="20"/>
              </w:rPr>
              <w:t>Forward primer</w:t>
            </w:r>
          </w:p>
        </w:tc>
        <w:tc>
          <w:tcPr>
            <w:tcW w:w="382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b/>
                <w:b/>
                <w:sz w:val="16"/>
                <w:szCs w:val="20"/>
              </w:rPr>
            </w:pPr>
            <w:r>
              <w:rPr>
                <w:rFonts w:cs="Verdana" w:ascii="Times New Roman" w:hAnsi="Times New Roman"/>
                <w:b/>
                <w:sz w:val="16"/>
                <w:szCs w:val="20"/>
              </w:rPr>
              <w:t>Reverse primer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12-OPR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CATAAACGCCATCAAAGCAGG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TGCATCGGGTTCGAGTCATAGG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ACO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AGCAGGATCTTCGTCAACATCG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ATCGTGCCGAATCCGTGAAC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BIK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TCAGTCTTCAAGGGGTGGATCG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GGGCAATTTTCATCCGAAGG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Ca</w:t>
            </w:r>
            <w:r>
              <w:rPr>
                <w:rFonts w:cs="Verdana" w:ascii="Times New Roman" w:hAnsi="Times New Roman"/>
                <w:i/>
                <w:sz w:val="16"/>
                <w:szCs w:val="20"/>
                <w:vertAlign w:val="superscript"/>
              </w:rPr>
              <w:t>2+</w:t>
            </w:r>
            <w:r>
              <w:rPr>
                <w:rFonts w:cs="Verdana" w:ascii="Times New Roman" w:hAnsi="Times New Roman"/>
                <w:i/>
                <w:sz w:val="16"/>
                <w:szCs w:val="20"/>
              </w:rPr>
              <w:t>ATPas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TCCTGATGAAAAGGGCAACC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GCACAGCACCAGATACAAATGC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CaM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TCAGCCTCTTCGACAAGGATG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GAGATGAAGCCGTTCTGGT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CCOM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 ATCCTCGACAAGCTCATCGC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 CCTGATGGAGTCCCGTTTCTT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Chitinase 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GGGCGGTCCAACTACGATCTT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GTAACAAGTGCATACACTGTGATGG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CHS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GAATGGAACAACCTCTTCTGG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GTCCAAATCCCATCATCACCC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CYP71D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CCTTCACCAATCGACCTCCAAG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TAGAGGAGCGGGACTATGGCTAGG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/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DGK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GGCACGAGGAAGAAACAAGACA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AGGTAACTTGAAGGTATCCGCA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EDS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TGAGATGTTGCGAAGGCGTG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GAGTTTACCCACCCTGTCTTTC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ERF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ACCTTGACCTCCTCCTCTTCGC 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TTGTTCCCTTTGGACGCCAGG 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Glu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CAACATCTACCCGTACCTGGC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GACACCACGAGCTTCACGTTG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ICS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AGAAATGAGGACGACGAGTTTGAC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CAAGTAGTGCTGATCTAATCCCAA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MKP-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GGGCACCATCTATTCACAAAGC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ACTTCTGCTGGCATTAGGAGC-3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MPK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GTTTGACAACCACATCGACG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TTGGCTTCAGATCACGGTGC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MYC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AGCAGGTGGCGGTGAAGAT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ATCCATCCATCCATCCTCC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NADPH oxidas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ATGCTCCAGTCCCTCAACCAT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TTCTCCTTGTGGAACTCGAATTT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NPR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TGTCCGACTTTGTGAGCATAGC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CCGCTGTCATTCTTCAGGTTG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PAL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TTGATGAAGCCGAAGCAGGACC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ATGGGGGTGCCTTGGAAGTTGC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PAO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TGGTGGTCCAACCGATTCTTC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TGCTCGTTCATTTAGCCTCAGC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PLD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TGGGCTCGGCAAACATCAATC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TCGTCAGCGAATCAGGAAGCG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PR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CTCCATTATCTCGCAGTCGCTC-3'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GCCGTAGTTGTAGAACCCCTTG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SAMD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'ACTGGGCTGGACAAGAAGAAG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TTGTTGCAGTCGTATGCCTCG-3'</w:t>
            </w:r>
          </w:p>
        </w:tc>
      </w:tr>
      <w:tr>
        <w:trPr>
          <w:trHeight w:val="286" w:hRule="atLeast"/>
        </w:trPr>
        <w:tc>
          <w:tcPr>
            <w:tcW w:w="11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i/>
                <w:i/>
                <w:sz w:val="16"/>
                <w:szCs w:val="20"/>
              </w:rPr>
            </w:pPr>
            <w:r>
              <w:rPr>
                <w:rFonts w:cs="Verdana" w:ascii="Times New Roman" w:hAnsi="Times New Roman"/>
                <w:i/>
                <w:sz w:val="16"/>
                <w:szCs w:val="20"/>
              </w:rPr>
              <w:t>WRKY33</w:t>
            </w:r>
          </w:p>
        </w:tc>
        <w:tc>
          <w:tcPr>
            <w:tcW w:w="36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TGACAACGAGGGCAGTTCAGG-3'</w:t>
            </w:r>
          </w:p>
        </w:tc>
        <w:tc>
          <w:tcPr>
            <w:tcW w:w="38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2" w:after="2"/>
              <w:ind w:left="-90" w:hanging="0"/>
              <w:rPr>
                <w:rFonts w:ascii="Times New Roman" w:hAnsi="Times New Roman" w:cs="Verdana"/>
                <w:sz w:val="16"/>
                <w:szCs w:val="20"/>
              </w:rPr>
            </w:pPr>
            <w:r>
              <w:rPr>
                <w:rFonts w:cs="Verdana" w:ascii="Times New Roman" w:hAnsi="Times New Roman"/>
                <w:sz w:val="16"/>
                <w:szCs w:val="20"/>
              </w:rPr>
              <w:t>5'-CTTGTAGTAGCTCCTGGGGTTGG-3'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1T02:34:00Z</dcterms:created>
  <dc:creator>Dinglina</dc:creator>
  <dc:description/>
  <cp:keywords/>
  <dc:language>en-US</dc:language>
  <cp:lastModifiedBy>Dinglina</cp:lastModifiedBy>
  <dcterms:modified xsi:type="dcterms:W3CDTF">2010-11-21T02:34:00Z</dcterms:modified>
  <cp:revision>2</cp:revision>
  <dc:subject/>
  <dc:title/>
</cp:coreProperties>
</file>